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A7961" w14:textId="30394E6B" w:rsidR="001F418F" w:rsidRDefault="00830811" w:rsidP="001F418F">
      <w:pPr>
        <w:spacing w:after="0" w:line="240" w:lineRule="auto"/>
        <w:rPr>
          <w:b/>
        </w:rPr>
      </w:pPr>
      <w:r>
        <w:rPr>
          <w:b/>
        </w:rPr>
        <w:t xml:space="preserve">S1 Figure. </w:t>
      </w:r>
      <w:r w:rsidR="006B51E0">
        <w:rPr>
          <w:b/>
        </w:rPr>
        <w:t>Trends in Hospitalized Illness Severity Indicators among RSV Hospitalizations in KID Non-Birth Infants, 1997–2012</w:t>
      </w:r>
    </w:p>
    <w:p w14:paraId="7E6A7962" w14:textId="77777777" w:rsidR="006B51E0" w:rsidRDefault="006B51E0" w:rsidP="001F418F">
      <w:pPr>
        <w:spacing w:after="0" w:line="240" w:lineRule="auto"/>
        <w:rPr>
          <w:b/>
        </w:rPr>
      </w:pPr>
    </w:p>
    <w:p w14:paraId="7E6A7963" w14:textId="77777777" w:rsidR="006B51E0" w:rsidRDefault="006B51E0" w:rsidP="006B51E0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>
        <w:rPr>
          <w:b/>
        </w:rPr>
        <w:t>Mechanical Ventilation Use (% Hospitalizations)</w:t>
      </w:r>
    </w:p>
    <w:p w14:paraId="7E6A7964" w14:textId="77777777" w:rsidR="006B51E0" w:rsidRPr="006B51E0" w:rsidRDefault="006B51E0" w:rsidP="006B51E0">
      <w:pPr>
        <w:pStyle w:val="ListParagraph"/>
        <w:spacing w:after="0" w:line="240" w:lineRule="auto"/>
        <w:rPr>
          <w:b/>
        </w:rPr>
      </w:pPr>
    </w:p>
    <w:p w14:paraId="7E6A7965" w14:textId="77777777" w:rsidR="001F418F" w:rsidRDefault="001F418F" w:rsidP="001F418F">
      <w:pPr>
        <w:spacing w:after="0" w:line="240" w:lineRule="auto"/>
      </w:pPr>
      <w:bookmarkStart w:id="0" w:name="_GoBack"/>
      <w:r>
        <w:rPr>
          <w:noProof/>
          <w:lang w:eastAsia="en-US"/>
        </w:rPr>
        <w:drawing>
          <wp:inline distT="0" distB="0" distL="0" distR="0" wp14:anchorId="7E6A7AC1" wp14:editId="7E6A7AC2">
            <wp:extent cx="5486400" cy="379476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E6A7966" w14:textId="77777777" w:rsidR="001F418F" w:rsidRDefault="001F418F" w:rsidP="001F418F">
      <w:pPr>
        <w:spacing w:after="0" w:line="240" w:lineRule="auto"/>
      </w:pPr>
    </w:p>
    <w:bookmarkEnd w:id="0"/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093"/>
        <w:gridCol w:w="1086"/>
        <w:gridCol w:w="1053"/>
        <w:gridCol w:w="1215"/>
        <w:gridCol w:w="1195"/>
        <w:gridCol w:w="1072"/>
        <w:gridCol w:w="1053"/>
        <w:gridCol w:w="1053"/>
      </w:tblGrid>
      <w:tr w:rsidR="001F418F" w:rsidRPr="001F418F" w14:paraId="7E6A7970" w14:textId="77777777" w:rsidTr="001F418F">
        <w:trPr>
          <w:trHeight w:val="9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67" w14:textId="77777777" w:rsidR="001F418F" w:rsidRPr="004F623E" w:rsidRDefault="001F418F" w:rsidP="001F41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68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69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6A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6B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Down Syndrome</w:t>
            </w:r>
            <w:r w:rsidRPr="004F623E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6C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6D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6E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6F" w14:textId="77777777" w:rsidR="001F418F" w:rsidRPr="004F623E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1F418F" w:rsidRPr="001F418F" w14:paraId="7E6A797A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7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7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7.44783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7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9.89757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7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7.05882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7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6.538702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7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8.46768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7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.08013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7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8.73666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7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96829</w:t>
            </w:r>
          </w:p>
        </w:tc>
      </w:tr>
      <w:tr w:rsidR="001F418F" w:rsidRPr="001F418F" w14:paraId="7E6A7984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7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7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7.80916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7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2.26315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7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9.66368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7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2.38566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8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7.52342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8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3.9562</w:t>
            </w:r>
            <w:r w:rsidR="003C4995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8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6.85569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8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389006</w:t>
            </w:r>
          </w:p>
        </w:tc>
      </w:tr>
      <w:tr w:rsidR="001F418F" w:rsidRPr="001F418F" w14:paraId="7E6A798E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8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8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8.06661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8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8.24747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8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1.0779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8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5.012254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8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1.63671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8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7.09649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8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7.89259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8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480842</w:t>
            </w:r>
          </w:p>
        </w:tc>
      </w:tr>
      <w:tr w:rsidR="001F418F" w:rsidRPr="001F418F" w14:paraId="7E6A7998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8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9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.74952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9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5.77917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9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0.5409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9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8.055902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9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8.58715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9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4.70051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9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.36913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9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707037</w:t>
            </w:r>
          </w:p>
        </w:tc>
      </w:tr>
      <w:tr w:rsidR="001F418F" w:rsidRPr="001F418F" w14:paraId="7E6A79A2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9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9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1.93489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9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5.52624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9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3.54335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9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8.929368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9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3.80026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9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9.50825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A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1.76222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A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804537</w:t>
            </w:r>
          </w:p>
        </w:tc>
      </w:tr>
      <w:tr w:rsidR="001F418F" w:rsidRPr="001F418F" w14:paraId="7E6A79AC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7E6A79A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7E6A79A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8.87369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7E6A79A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5.59485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7E6A79A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2.16873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7E6A79A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0.33268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E6A79A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2.35616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7E6A79A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5.4798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A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.41342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E6A79A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4.545801</w:t>
            </w:r>
          </w:p>
        </w:tc>
      </w:tr>
      <w:tr w:rsidR="00D65FCB" w:rsidRPr="001F418F" w14:paraId="7E6A79B6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</w:tcPr>
          <w:p w14:paraId="7E6A79AD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213" w:type="dxa"/>
            <w:shd w:val="clear" w:color="auto" w:fill="auto"/>
            <w:vAlign w:val="bottom"/>
          </w:tcPr>
          <w:p w14:paraId="7E6A79AE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7E6A79AF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E6A79B0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E6A79B1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7E6A79B2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7E6A79B3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7E6A79B4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7E6A79B5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7E6A79B7" w14:textId="77777777" w:rsidR="001F418F" w:rsidRDefault="001F418F" w:rsidP="001F418F">
      <w:pPr>
        <w:spacing w:after="0" w:line="240" w:lineRule="auto"/>
      </w:pPr>
    </w:p>
    <w:p w14:paraId="7E6A79B8" w14:textId="77777777" w:rsidR="001F418F" w:rsidRDefault="001F418F" w:rsidP="001F418F">
      <w:pPr>
        <w:spacing w:after="0" w:line="240" w:lineRule="auto"/>
      </w:pPr>
    </w:p>
    <w:p w14:paraId="7E6A79B9" w14:textId="77777777" w:rsidR="001F418F" w:rsidRDefault="001F418F" w:rsidP="001F418F">
      <w:pPr>
        <w:spacing w:after="0" w:line="240" w:lineRule="auto"/>
      </w:pPr>
    </w:p>
    <w:p w14:paraId="7E6A79BA" w14:textId="77777777" w:rsidR="001F418F" w:rsidRDefault="001F418F" w:rsidP="001F418F">
      <w:pPr>
        <w:spacing w:after="0" w:line="240" w:lineRule="auto"/>
      </w:pPr>
    </w:p>
    <w:p w14:paraId="7E6A79BB" w14:textId="77777777" w:rsidR="001F418F" w:rsidRDefault="001F418F" w:rsidP="001F418F">
      <w:pPr>
        <w:spacing w:after="0" w:line="240" w:lineRule="auto"/>
      </w:pPr>
      <w:r>
        <w:br w:type="page"/>
      </w:r>
    </w:p>
    <w:p w14:paraId="7E6A79BC" w14:textId="77777777" w:rsidR="001F418F" w:rsidRPr="006B51E0" w:rsidRDefault="006B51E0" w:rsidP="006B51E0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6B51E0">
        <w:rPr>
          <w:b/>
        </w:rPr>
        <w:lastRenderedPageBreak/>
        <w:t xml:space="preserve">In-patient Mortality </w:t>
      </w:r>
      <w:r w:rsidR="00941C26">
        <w:rPr>
          <w:b/>
        </w:rPr>
        <w:t>(%</w:t>
      </w:r>
      <w:r w:rsidR="005F4DF2">
        <w:rPr>
          <w:b/>
        </w:rPr>
        <w:t xml:space="preserve"> Hospitalizations</w:t>
      </w:r>
      <w:r w:rsidR="00941C26">
        <w:rPr>
          <w:b/>
        </w:rPr>
        <w:t>)</w:t>
      </w:r>
    </w:p>
    <w:p w14:paraId="7E6A79BD" w14:textId="77777777" w:rsidR="001F418F" w:rsidRDefault="001F418F" w:rsidP="001F418F">
      <w:pPr>
        <w:spacing w:after="0" w:line="240" w:lineRule="auto"/>
      </w:pPr>
    </w:p>
    <w:p w14:paraId="7E6A79BE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7E6A7AC3" wp14:editId="7E6A7AC4">
            <wp:extent cx="5486400" cy="379476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E6A79BF" w14:textId="77777777" w:rsidR="001F418F" w:rsidRDefault="001F418F" w:rsidP="001F418F">
      <w:pPr>
        <w:spacing w:after="0" w:line="240" w:lineRule="auto"/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129"/>
        <w:gridCol w:w="1108"/>
        <w:gridCol w:w="984"/>
        <w:gridCol w:w="1345"/>
        <w:gridCol w:w="1195"/>
        <w:gridCol w:w="1069"/>
        <w:gridCol w:w="995"/>
        <w:gridCol w:w="995"/>
      </w:tblGrid>
      <w:tr w:rsidR="001F418F" w:rsidRPr="001F418F" w14:paraId="7E6A79C9" w14:textId="77777777" w:rsidTr="001F418F">
        <w:trPr>
          <w:trHeight w:val="9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C0" w14:textId="77777777" w:rsidR="001F418F" w:rsidRPr="004F623E" w:rsidRDefault="001F418F" w:rsidP="001F41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C1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C2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C3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9C4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Down Syndrome</w:t>
            </w:r>
            <w:r w:rsidRPr="004F623E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9C5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9C6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C7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C8" w14:textId="77777777" w:rsidR="001F418F" w:rsidRPr="004F623E" w:rsidRDefault="001F418F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1F418F" w:rsidRPr="001F418F" w14:paraId="7E6A79D3" w14:textId="77777777" w:rsidTr="001F418F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C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C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11457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C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47386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C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56544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9CE" w14:textId="77777777" w:rsidR="001F418F" w:rsidRPr="001F418F" w:rsidRDefault="00092F3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9C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65809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9D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1653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D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0085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D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08360</w:t>
            </w:r>
          </w:p>
        </w:tc>
      </w:tr>
      <w:tr w:rsidR="001F418F" w:rsidRPr="001F418F" w14:paraId="7E6A79DD" w14:textId="77777777" w:rsidTr="001F418F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D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D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50433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D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12569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D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42134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9D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4818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9D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47933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9D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6590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D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7372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D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07409</w:t>
            </w:r>
          </w:p>
        </w:tc>
      </w:tr>
      <w:tr w:rsidR="001F418F" w:rsidRPr="001F418F" w14:paraId="7E6A79E7" w14:textId="77777777" w:rsidTr="001F418F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D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D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04452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E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64334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E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86347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9E2" w14:textId="77777777" w:rsidR="001F418F" w:rsidRPr="001F418F" w:rsidRDefault="00092F3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9E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46277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9E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7173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E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5606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E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06985</w:t>
            </w:r>
          </w:p>
        </w:tc>
      </w:tr>
      <w:tr w:rsidR="001F418F" w:rsidRPr="001F418F" w14:paraId="7E6A79F1" w14:textId="77777777" w:rsidTr="001F418F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E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E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62724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E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96866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E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75008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9EC" w14:textId="77777777" w:rsidR="001F418F" w:rsidRPr="001F418F" w:rsidRDefault="00092F3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9ED" w14:textId="77777777" w:rsidR="001F418F" w:rsidRPr="001F418F" w:rsidRDefault="00092F3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9E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3534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E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1741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F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03688</w:t>
            </w:r>
          </w:p>
        </w:tc>
      </w:tr>
      <w:tr w:rsidR="001F418F" w:rsidRPr="001F418F" w14:paraId="7E6A79FB" w14:textId="77777777" w:rsidTr="001F418F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F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F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62834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F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69850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F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27775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9F6" w14:textId="77777777" w:rsidR="001F418F" w:rsidRPr="001F418F" w:rsidRDefault="00092F3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9F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83915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9F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0664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F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1949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9F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04636</w:t>
            </w:r>
          </w:p>
        </w:tc>
      </w:tr>
      <w:tr w:rsidR="001F418F" w:rsidRPr="001F418F" w14:paraId="7E6A7A05" w14:textId="77777777" w:rsidTr="001F418F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7E6A79F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7E6A79F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49431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7E6A79F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71207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7E6A79F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64133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6A7A00" w14:textId="77777777" w:rsidR="001F418F" w:rsidRPr="001F418F" w:rsidRDefault="00092F3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6A7A0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14917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E6A7A0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7603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A0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9328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6A7A0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04043</w:t>
            </w:r>
          </w:p>
        </w:tc>
      </w:tr>
      <w:tr w:rsidR="00D65FCB" w:rsidRPr="001F418F" w14:paraId="7E6A7A0F" w14:textId="77777777" w:rsidTr="00941C26">
        <w:trPr>
          <w:trHeight w:val="300"/>
        </w:trPr>
        <w:tc>
          <w:tcPr>
            <w:tcW w:w="533" w:type="dxa"/>
            <w:shd w:val="clear" w:color="auto" w:fill="auto"/>
            <w:vAlign w:val="bottom"/>
          </w:tcPr>
          <w:p w14:paraId="7E6A7A06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7E6A7A07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E6A7A08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7E6A7A09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7E6A7A0A" w14:textId="77777777" w:rsidR="00D65FCB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E6A7A0B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FCB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E6A7A0C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E6A7A0D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E6A7A0E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7E6A7A10" w14:textId="77777777" w:rsidR="001F418F" w:rsidRDefault="001F418F" w:rsidP="001F418F">
      <w:pPr>
        <w:spacing w:after="0" w:line="240" w:lineRule="auto"/>
      </w:pPr>
    </w:p>
    <w:p w14:paraId="7E6A7A11" w14:textId="77777777" w:rsidR="001F418F" w:rsidRDefault="001F418F" w:rsidP="001F418F">
      <w:pPr>
        <w:spacing w:after="0" w:line="240" w:lineRule="auto"/>
      </w:pPr>
    </w:p>
    <w:p w14:paraId="7E6A7A12" w14:textId="77777777" w:rsidR="00092F3B" w:rsidRDefault="00092F3B" w:rsidP="001F418F">
      <w:pPr>
        <w:spacing w:after="0" w:line="240" w:lineRule="auto"/>
      </w:pPr>
    </w:p>
    <w:p w14:paraId="7E6A7A13" w14:textId="77777777" w:rsidR="00092F3B" w:rsidRDefault="00092F3B">
      <w:r>
        <w:br w:type="page"/>
      </w:r>
    </w:p>
    <w:p w14:paraId="7E6A7A14" w14:textId="77777777" w:rsidR="001F418F" w:rsidRPr="006B51E0" w:rsidRDefault="001F418F" w:rsidP="006B51E0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6B51E0">
        <w:rPr>
          <w:b/>
        </w:rPr>
        <w:lastRenderedPageBreak/>
        <w:t>Length of Stay</w:t>
      </w:r>
      <w:r w:rsidR="006B51E0" w:rsidRPr="006B51E0">
        <w:rPr>
          <w:b/>
        </w:rPr>
        <w:t xml:space="preserve"> (days)</w:t>
      </w:r>
    </w:p>
    <w:p w14:paraId="7E6A7A15" w14:textId="77777777" w:rsidR="001F418F" w:rsidRDefault="001F418F" w:rsidP="001F418F">
      <w:pPr>
        <w:spacing w:after="0" w:line="240" w:lineRule="auto"/>
      </w:pPr>
    </w:p>
    <w:p w14:paraId="7E6A7A16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7E6A7AC5" wp14:editId="7E6A7AC6">
            <wp:extent cx="5486400" cy="379476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E6A7A17" w14:textId="77777777" w:rsidR="001F418F" w:rsidRDefault="001F418F" w:rsidP="001F418F">
      <w:pPr>
        <w:spacing w:after="0" w:line="240" w:lineRule="auto"/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1094"/>
        <w:gridCol w:w="1087"/>
        <w:gridCol w:w="1053"/>
        <w:gridCol w:w="1206"/>
        <w:gridCol w:w="1195"/>
        <w:gridCol w:w="1076"/>
        <w:gridCol w:w="1054"/>
        <w:gridCol w:w="1054"/>
      </w:tblGrid>
      <w:tr w:rsidR="00092F3B" w:rsidRPr="00092F3B" w14:paraId="7E6A7A21" w14:textId="77777777" w:rsidTr="00092F3B">
        <w:trPr>
          <w:trHeight w:val="9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18" w14:textId="77777777" w:rsidR="00092F3B" w:rsidRPr="004F623E" w:rsidRDefault="00092F3B" w:rsidP="00D65F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19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1A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1B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1C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Down Syndrome</w:t>
            </w:r>
            <w:r w:rsidRPr="004F623E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1D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1E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1F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20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092F3B" w:rsidRPr="00092F3B" w14:paraId="7E6A7A2B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2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2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77968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2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520925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2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8.238294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2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666433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2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7.064059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2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.897674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2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.064607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2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819394</w:t>
            </w:r>
          </w:p>
        </w:tc>
      </w:tr>
      <w:tr w:rsidR="00092F3B" w:rsidRPr="00092F3B" w14:paraId="7E6A7A35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2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2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602507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2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386498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2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7.960224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3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216457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3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48545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3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019123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3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322328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3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630438</w:t>
            </w:r>
          </w:p>
        </w:tc>
      </w:tr>
      <w:tr w:rsidR="00092F3B" w:rsidRPr="00092F3B" w14:paraId="7E6A7A3F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3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3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48083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3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32085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3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7.22315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3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832634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3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.865176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3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753953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3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481045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3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522599</w:t>
            </w:r>
          </w:p>
        </w:tc>
      </w:tr>
      <w:tr w:rsidR="00092F3B" w:rsidRPr="00092F3B" w14:paraId="7E6A7A49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4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4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582217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4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967077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4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.888667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4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92628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4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474704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4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029032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4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495592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4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489552</w:t>
            </w:r>
          </w:p>
        </w:tc>
      </w:tr>
      <w:tr w:rsidR="00092F3B" w:rsidRPr="00092F3B" w14:paraId="7E6A7A53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4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4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.116234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4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986399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4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8.54816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4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286755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4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973257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5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871022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5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865925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5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466902</w:t>
            </w:r>
          </w:p>
        </w:tc>
      </w:tr>
      <w:tr w:rsidR="00092F3B" w:rsidRPr="00092F3B" w14:paraId="7E6A7A5D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  <w:hideMark/>
          </w:tcPr>
          <w:p w14:paraId="7E6A7A5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E6A7A5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320161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E6A7A5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.472248</w:t>
            </w:r>
          </w:p>
        </w:tc>
        <w:tc>
          <w:tcPr>
            <w:tcW w:w="1046" w:type="dxa"/>
            <w:shd w:val="clear" w:color="auto" w:fill="auto"/>
            <w:vAlign w:val="bottom"/>
            <w:hideMark/>
          </w:tcPr>
          <w:p w14:paraId="7E6A7A5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8.680129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7E6A7A5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001233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6A7A5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299043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7E6A7A5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474213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5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.392105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14:paraId="7E6A7A5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419444</w:t>
            </w:r>
          </w:p>
        </w:tc>
      </w:tr>
      <w:tr w:rsidR="00D65FCB" w:rsidRPr="00092F3B" w14:paraId="7E6A7A67" w14:textId="77777777" w:rsidTr="00092F3B">
        <w:trPr>
          <w:trHeight w:val="300"/>
        </w:trPr>
        <w:tc>
          <w:tcPr>
            <w:tcW w:w="445" w:type="dxa"/>
            <w:shd w:val="clear" w:color="auto" w:fill="auto"/>
            <w:vAlign w:val="bottom"/>
          </w:tcPr>
          <w:p w14:paraId="7E6A7A5E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E6A7A5F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E6A7A60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E6A7A61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E6A7A62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E6A7A63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7E6A7A64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E6A7A65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E6A7A66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7E6A7A68" w14:textId="2182320B" w:rsidR="00092F3B" w:rsidRDefault="00B45609" w:rsidP="00B45609">
      <w:pPr>
        <w:spacing w:after="0" w:line="240" w:lineRule="auto"/>
      </w:pPr>
      <w:r>
        <w:t>*Geometric mean</w:t>
      </w:r>
    </w:p>
    <w:p w14:paraId="7E6A7A69" w14:textId="77777777" w:rsidR="001F418F" w:rsidRDefault="001F418F" w:rsidP="001F418F">
      <w:pPr>
        <w:spacing w:after="0" w:line="240" w:lineRule="auto"/>
      </w:pPr>
    </w:p>
    <w:p w14:paraId="7E6A7A6A" w14:textId="77777777" w:rsidR="00092F3B" w:rsidRDefault="00092F3B">
      <w:r>
        <w:br w:type="page"/>
      </w:r>
    </w:p>
    <w:p w14:paraId="7E6A7A6B" w14:textId="77777777" w:rsidR="001F418F" w:rsidRPr="006B51E0" w:rsidRDefault="006B51E0" w:rsidP="006B51E0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6B51E0">
        <w:rPr>
          <w:b/>
        </w:rPr>
        <w:lastRenderedPageBreak/>
        <w:t xml:space="preserve">Total </w:t>
      </w:r>
      <w:r w:rsidR="001F418F" w:rsidRPr="006B51E0">
        <w:rPr>
          <w:b/>
        </w:rPr>
        <w:t xml:space="preserve">Hospital </w:t>
      </w:r>
      <w:r w:rsidRPr="006B51E0">
        <w:rPr>
          <w:b/>
        </w:rPr>
        <w:t>Charges (2015 US dollars)</w:t>
      </w:r>
    </w:p>
    <w:p w14:paraId="7E6A7A6C" w14:textId="77777777" w:rsidR="001F418F" w:rsidRDefault="001F418F" w:rsidP="001F418F">
      <w:pPr>
        <w:spacing w:after="0" w:line="240" w:lineRule="auto"/>
      </w:pPr>
    </w:p>
    <w:p w14:paraId="7E6A7A6D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7E6A7AC7" wp14:editId="7E6A7AC8">
            <wp:extent cx="5486400" cy="379476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E6A7A6E" w14:textId="77777777" w:rsidR="001F418F" w:rsidRDefault="001F418F" w:rsidP="001F418F">
      <w:pPr>
        <w:spacing w:after="0" w:line="240" w:lineRule="auto"/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1095"/>
        <w:gridCol w:w="1089"/>
        <w:gridCol w:w="1056"/>
        <w:gridCol w:w="1189"/>
        <w:gridCol w:w="1195"/>
        <w:gridCol w:w="1079"/>
        <w:gridCol w:w="1058"/>
        <w:gridCol w:w="1058"/>
      </w:tblGrid>
      <w:tr w:rsidR="00092F3B" w:rsidRPr="00092F3B" w14:paraId="7E6A7A78" w14:textId="77777777" w:rsidTr="00B45609">
        <w:trPr>
          <w:trHeight w:val="12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6F" w14:textId="77777777" w:rsidR="00092F3B" w:rsidRPr="004F623E" w:rsidRDefault="00092F3B" w:rsidP="00D65F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70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71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72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73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Down Syndrome</w:t>
            </w:r>
            <w:r w:rsidRPr="004F623E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74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75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76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77" w14:textId="77777777" w:rsidR="00092F3B" w:rsidRPr="004F623E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F623E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092F3B" w:rsidRPr="00092F3B" w14:paraId="7E6A7A82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7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7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236.28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7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475.26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7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8473.96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7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141.3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7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2405.83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7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1679.81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8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92.34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8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983.052</w:t>
            </w:r>
          </w:p>
        </w:tc>
      </w:tr>
      <w:tr w:rsidR="00092F3B" w:rsidRPr="00092F3B" w14:paraId="7E6A7A8C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8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8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7521.1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8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4199.32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8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9387.3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8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1936.59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8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6632.09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8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4813.26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8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6743.3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8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554.185</w:t>
            </w:r>
          </w:p>
        </w:tc>
      </w:tr>
      <w:tr w:rsidR="00092F3B" w:rsidRPr="00092F3B" w14:paraId="7E6A7A96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8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8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2312.4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8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2755.8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9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1702.08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9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4584.31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9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6173.41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9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2342.02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9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2207.76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9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7791.043</w:t>
            </w:r>
          </w:p>
        </w:tc>
      </w:tr>
      <w:tr w:rsidR="00092F3B" w:rsidRPr="00092F3B" w14:paraId="7E6A7AA0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9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9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7622.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9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9616.7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9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5307.94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9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8856.94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9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4215.55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9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2532.26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9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6026.07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9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8830.423</w:t>
            </w:r>
          </w:p>
        </w:tc>
      </w:tr>
      <w:tr w:rsidR="00092F3B" w:rsidRPr="00092F3B" w14:paraId="7E6A7AAA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A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A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2685.2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A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3482.22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A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0472.93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A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174.65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A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0973.63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A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0561.5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A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1417.11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A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045.2</w:t>
            </w:r>
          </w:p>
        </w:tc>
      </w:tr>
      <w:tr w:rsidR="00092F3B" w:rsidRPr="00092F3B" w14:paraId="7E6A7AB4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7E6A7AA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7E6A7AA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1917.2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7E6A7AA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0131.32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E6A7AA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5286.56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E6A7AA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8217.61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7E6A7AB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0481.36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7E6A7AB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6206.74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B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1741.68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7E6A7AB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1273</w:t>
            </w:r>
          </w:p>
        </w:tc>
      </w:tr>
      <w:tr w:rsidR="00D65FCB" w:rsidRPr="00092F3B" w14:paraId="7E6A7ABE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</w:tcPr>
          <w:p w14:paraId="7E6A7AB5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E6A7AB6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E6A7AB7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E6A7AB8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7E6A7AB9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7E6A7ABA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E6A7ABB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7E6A7ABC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7E6A7ABD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7E6A7ABF" w14:textId="1AC69B4D" w:rsidR="00B45609" w:rsidRDefault="00B45609" w:rsidP="00B45609">
      <w:pPr>
        <w:spacing w:after="0" w:line="240" w:lineRule="auto"/>
      </w:pPr>
      <w:r>
        <w:t>*Geometric mean</w:t>
      </w:r>
    </w:p>
    <w:p w14:paraId="7E6A7AC0" w14:textId="5040A181" w:rsidR="00092F3B" w:rsidRDefault="00B45609" w:rsidP="001F418F">
      <w:pPr>
        <w:spacing w:after="0" w:line="240" w:lineRule="auto"/>
      </w:pPr>
      <w:r>
        <w:t>**2015 US dollars</w:t>
      </w:r>
    </w:p>
    <w:sectPr w:rsidR="00092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C1F24"/>
    <w:multiLevelType w:val="hybridMultilevel"/>
    <w:tmpl w:val="6EECEFE8"/>
    <w:lvl w:ilvl="0" w:tplc="519067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42E9B"/>
    <w:multiLevelType w:val="hybridMultilevel"/>
    <w:tmpl w:val="6152EDE8"/>
    <w:lvl w:ilvl="0" w:tplc="B69C2C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8F"/>
    <w:rsid w:val="00042603"/>
    <w:rsid w:val="00092F3B"/>
    <w:rsid w:val="000A7F34"/>
    <w:rsid w:val="001F418F"/>
    <w:rsid w:val="0035562C"/>
    <w:rsid w:val="003C4995"/>
    <w:rsid w:val="00405770"/>
    <w:rsid w:val="004F623E"/>
    <w:rsid w:val="005F4DF2"/>
    <w:rsid w:val="006B51E0"/>
    <w:rsid w:val="00830811"/>
    <w:rsid w:val="00941C26"/>
    <w:rsid w:val="00A031C7"/>
    <w:rsid w:val="00A07EBE"/>
    <w:rsid w:val="00B15DCE"/>
    <w:rsid w:val="00B45609"/>
    <w:rsid w:val="00B673F4"/>
    <w:rsid w:val="00C957B4"/>
    <w:rsid w:val="00D65FCB"/>
    <w:rsid w:val="00EE3093"/>
    <w:rsid w:val="00F2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A79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1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56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1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56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chart" Target="charts/chart3.xml"/><Relationship Id="rId5" Type="http://schemas.openxmlformats.org/officeDocument/2006/relationships/styles" Target="styles.xml"/><Relationship Id="rId10" Type="http://schemas.openxmlformats.org/officeDocument/2006/relationships/chart" Target="charts/chart2.xml"/><Relationship Id="rId4" Type="http://schemas.openxmlformats.org/officeDocument/2006/relationships/numbering" Target="numbering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baseline="0">
                <a:effectLst/>
              </a:rPr>
              <a:t>Respiratory Syncytial Virus in KID Non-birth Infants, 1997</a:t>
            </a:r>
            <a:r>
              <a:rPr lang="en-US" sz="1200" b="0" i="0" baseline="0">
                <a:effectLst/>
                <a:latin typeface="+mn-lt"/>
                <a:cs typeface="Arial"/>
              </a:rPr>
              <a:t>–</a:t>
            </a:r>
            <a:r>
              <a:rPr lang="en-US" sz="1200" b="1" i="0" baseline="0">
                <a:effectLst/>
              </a:rPr>
              <a:t>2012</a:t>
            </a:r>
            <a:endParaRPr lang="en-US" sz="1200">
              <a:effectLst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SV_MVPR!$M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M$2:$M$7</c:f>
              <c:numCache>
                <c:formatCode>General</c:formatCode>
                <c:ptCount val="6"/>
                <c:pt idx="0">
                  <c:v>17.4478335776395</c:v>
                </c:pt>
                <c:pt idx="1">
                  <c:v>17.8091555499111</c:v>
                </c:pt>
                <c:pt idx="2">
                  <c:v>18.066609280043401</c:v>
                </c:pt>
                <c:pt idx="3">
                  <c:v>20.749520535971101</c:v>
                </c:pt>
                <c:pt idx="4">
                  <c:v>21.9348883377208</c:v>
                </c:pt>
                <c:pt idx="5">
                  <c:v>18.8736858778343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RSV_MVPR!$N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N$2:$N$7</c:f>
              <c:numCache>
                <c:formatCode>General</c:formatCode>
                <c:ptCount val="6"/>
                <c:pt idx="0">
                  <c:v>19.8975723140761</c:v>
                </c:pt>
                <c:pt idx="1">
                  <c:v>12.263147711494399</c:v>
                </c:pt>
                <c:pt idx="2">
                  <c:v>18.247465142804302</c:v>
                </c:pt>
                <c:pt idx="3">
                  <c:v>25.779172631061201</c:v>
                </c:pt>
                <c:pt idx="4">
                  <c:v>25.526239637897099</c:v>
                </c:pt>
                <c:pt idx="5">
                  <c:v>25.5948461609574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RSV_MVPR!$O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O$2:$O$7</c:f>
              <c:numCache>
                <c:formatCode>General</c:formatCode>
                <c:ptCount val="6"/>
                <c:pt idx="0">
                  <c:v>27.058818633000801</c:v>
                </c:pt>
                <c:pt idx="1">
                  <c:v>29.6636839140021</c:v>
                </c:pt>
                <c:pt idx="2">
                  <c:v>31.077904331331599</c:v>
                </c:pt>
                <c:pt idx="3">
                  <c:v>30.540904794586002</c:v>
                </c:pt>
                <c:pt idx="4">
                  <c:v>33.543350389127198</c:v>
                </c:pt>
                <c:pt idx="5">
                  <c:v>32.16873400568739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RSV_MVPR!$P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P$2:$P$7</c:f>
              <c:numCache>
                <c:formatCode>General</c:formatCode>
                <c:ptCount val="6"/>
                <c:pt idx="0">
                  <c:v>6.53870166723057</c:v>
                </c:pt>
                <c:pt idx="1">
                  <c:v>12.385662319342201</c:v>
                </c:pt>
                <c:pt idx="2">
                  <c:v>5.0122540706703402</c:v>
                </c:pt>
                <c:pt idx="3">
                  <c:v>8.0559020826831507</c:v>
                </c:pt>
                <c:pt idx="4">
                  <c:v>8.9293676077361201</c:v>
                </c:pt>
                <c:pt idx="5">
                  <c:v>10.332680688775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RSV_MVPR!$Q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Q$2:$Q$7</c:f>
              <c:numCache>
                <c:formatCode>General</c:formatCode>
                <c:ptCount val="6"/>
                <c:pt idx="0">
                  <c:v>18.467684367722701</c:v>
                </c:pt>
                <c:pt idx="1">
                  <c:v>17.5234152184115</c:v>
                </c:pt>
                <c:pt idx="2">
                  <c:v>21.636707543193701</c:v>
                </c:pt>
                <c:pt idx="3">
                  <c:v>18.587149957275599</c:v>
                </c:pt>
                <c:pt idx="4">
                  <c:v>23.800256452868499</c:v>
                </c:pt>
                <c:pt idx="5">
                  <c:v>22.35615724070899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RSV_MVPR!$R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R$2:$R$7</c:f>
              <c:numCache>
                <c:formatCode>General</c:formatCode>
                <c:ptCount val="6"/>
                <c:pt idx="0">
                  <c:v>20.080125086251101</c:v>
                </c:pt>
                <c:pt idx="1">
                  <c:v>13.956200148142599</c:v>
                </c:pt>
                <c:pt idx="2">
                  <c:v>17.096489252740099</c:v>
                </c:pt>
                <c:pt idx="3">
                  <c:v>14.7005078189695</c:v>
                </c:pt>
                <c:pt idx="4">
                  <c:v>19.508250992623001</c:v>
                </c:pt>
                <c:pt idx="5">
                  <c:v>15.479803232038901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RSV_MVPR!$T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RSV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MVPR!$T$2:$T$7</c:f>
              <c:numCache>
                <c:formatCode>General</c:formatCode>
                <c:ptCount val="6"/>
                <c:pt idx="0">
                  <c:v>2.9682895607941102</c:v>
                </c:pt>
                <c:pt idx="1">
                  <c:v>3.3890056687291898</c:v>
                </c:pt>
                <c:pt idx="2">
                  <c:v>3.4808415547412301</c:v>
                </c:pt>
                <c:pt idx="3">
                  <c:v>3.70703727622183</c:v>
                </c:pt>
                <c:pt idx="4">
                  <c:v>3.8045365370138899</c:v>
                </c:pt>
                <c:pt idx="5">
                  <c:v>4.54580068890302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5991680"/>
        <c:axId val="135993600"/>
      </c:lineChart>
      <c:catAx>
        <c:axId val="135991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5993600"/>
        <c:crosses val="autoZero"/>
        <c:auto val="1"/>
        <c:lblAlgn val="ctr"/>
        <c:lblOffset val="100"/>
        <c:noMultiLvlLbl val="0"/>
      </c:catAx>
      <c:valAx>
        <c:axId val="1359936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chanical Ventilation Use,</a:t>
                </a:r>
                <a:r>
                  <a:rPr lang="en-US" baseline="0"/>
                  <a:t> </a:t>
                </a:r>
                <a:r>
                  <a:rPr lang="en-US"/>
                  <a:t>%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59916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Respiratory Syncytial Virus in KID Non-birth Infants, 1997</a:t>
            </a:r>
            <a:r>
              <a:rPr lang="en-US" sz="1200" b="1" i="0" baseline="0">
                <a:effectLst/>
                <a:latin typeface="+mn-lt"/>
                <a:cs typeface="Arial"/>
              </a:rPr>
              <a:t>–</a:t>
            </a:r>
            <a:r>
              <a:rPr lang="en-US" sz="1200" b="1" i="0" baseline="0">
                <a:effectLst/>
              </a:rPr>
              <a:t>2012</a:t>
            </a:r>
            <a:endParaRPr lang="en-US" sz="1200">
              <a:effectLst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SV_DIED!$M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M$2:$M$7</c:f>
              <c:numCache>
                <c:formatCode>0.00000</c:formatCode>
                <c:ptCount val="6"/>
                <c:pt idx="0">
                  <c:v>2.1145700685558699</c:v>
                </c:pt>
                <c:pt idx="1">
                  <c:v>2.5043281427323301</c:v>
                </c:pt>
                <c:pt idx="2">
                  <c:v>2.0445165569026802</c:v>
                </c:pt>
                <c:pt idx="3">
                  <c:v>1.62723975956018</c:v>
                </c:pt>
                <c:pt idx="4">
                  <c:v>1.6283392972020601</c:v>
                </c:pt>
                <c:pt idx="5">
                  <c:v>1.4943055208833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RSV_DIED!$N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N$2:$N$7</c:f>
              <c:numCache>
                <c:formatCode>0.00000</c:formatCode>
                <c:ptCount val="6"/>
                <c:pt idx="0">
                  <c:v>1.4738641787901601</c:v>
                </c:pt>
                <c:pt idx="1">
                  <c:v>1.12569276682459</c:v>
                </c:pt>
                <c:pt idx="2">
                  <c:v>0.64334256991390404</c:v>
                </c:pt>
                <c:pt idx="3">
                  <c:v>0.96865817845167601</c:v>
                </c:pt>
                <c:pt idx="4">
                  <c:v>0.69850068877092197</c:v>
                </c:pt>
                <c:pt idx="5">
                  <c:v>0.7120685776753620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RSV_DIED!$O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O$2:$O$7</c:f>
              <c:numCache>
                <c:formatCode>0.00000</c:formatCode>
                <c:ptCount val="6"/>
                <c:pt idx="0">
                  <c:v>2.5654399190378201</c:v>
                </c:pt>
                <c:pt idx="1">
                  <c:v>1.4213401868248801</c:v>
                </c:pt>
                <c:pt idx="2">
                  <c:v>1.86346613898562</c:v>
                </c:pt>
                <c:pt idx="3">
                  <c:v>0.75008100947705503</c:v>
                </c:pt>
                <c:pt idx="4">
                  <c:v>2.27775346295366</c:v>
                </c:pt>
                <c:pt idx="5">
                  <c:v>0.6413341249285939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RSV_DIED!$P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P$2:$P$7</c:f>
              <c:numCache>
                <c:formatCode>0.00000</c:formatCode>
                <c:ptCount val="6"/>
                <c:pt idx="0">
                  <c:v>0</c:v>
                </c:pt>
                <c:pt idx="1">
                  <c:v>0.4818085043854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RSV_DIED!$Q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Q$2:$Q$7</c:f>
              <c:numCache>
                <c:formatCode>0.00000</c:formatCode>
                <c:ptCount val="6"/>
                <c:pt idx="0">
                  <c:v>1.65808887284097</c:v>
                </c:pt>
                <c:pt idx="1">
                  <c:v>2.4793270901240998</c:v>
                </c:pt>
                <c:pt idx="2">
                  <c:v>0.46277246066753902</c:v>
                </c:pt>
                <c:pt idx="3">
                  <c:v>0</c:v>
                </c:pt>
                <c:pt idx="4">
                  <c:v>1.8391529948351699</c:v>
                </c:pt>
                <c:pt idx="5">
                  <c:v>1.149171431344139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RSV_DIED!$R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R$2:$R$7</c:f>
              <c:numCache>
                <c:formatCode>0.00000</c:formatCode>
                <c:ptCount val="6"/>
                <c:pt idx="0">
                  <c:v>2.1653034029186302</c:v>
                </c:pt>
                <c:pt idx="1">
                  <c:v>1.6590343225341799</c:v>
                </c:pt>
                <c:pt idx="2">
                  <c:v>3.7173435954846101</c:v>
                </c:pt>
                <c:pt idx="3">
                  <c:v>2.3534591559600502</c:v>
                </c:pt>
                <c:pt idx="4">
                  <c:v>1.0664946673806499</c:v>
                </c:pt>
                <c:pt idx="5">
                  <c:v>0.76030457399269602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RSV_DIED!$T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RSV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DIED!$T$2:$T$7</c:f>
              <c:numCache>
                <c:formatCode>0.00000</c:formatCode>
                <c:ptCount val="6"/>
                <c:pt idx="0">
                  <c:v>8.3600250450142105E-2</c:v>
                </c:pt>
                <c:pt idx="1">
                  <c:v>7.4090194054320602E-2</c:v>
                </c:pt>
                <c:pt idx="2">
                  <c:v>6.9850137223700995E-2</c:v>
                </c:pt>
                <c:pt idx="3">
                  <c:v>3.6877609560610897E-2</c:v>
                </c:pt>
                <c:pt idx="4">
                  <c:v>4.6356824144509097E-2</c:v>
                </c:pt>
                <c:pt idx="5">
                  <c:v>4.0431169168308599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019328"/>
        <c:axId val="136046080"/>
      </c:lineChart>
      <c:catAx>
        <c:axId val="136019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046080"/>
        <c:crosses val="autoZero"/>
        <c:auto val="1"/>
        <c:lblAlgn val="ctr"/>
        <c:lblOffset val="100"/>
        <c:noMultiLvlLbl val="0"/>
      </c:catAx>
      <c:valAx>
        <c:axId val="1360460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-patient</a:t>
                </a:r>
                <a:r>
                  <a:rPr lang="en-US" baseline="0"/>
                  <a:t> Mortality, %</a:t>
                </a:r>
                <a:endParaRPr lang="en-US"/>
              </a:p>
            </c:rich>
          </c:tx>
          <c:overlay val="0"/>
        </c:title>
        <c:numFmt formatCode="0.0" sourceLinked="0"/>
        <c:majorTickMark val="none"/>
        <c:minorTickMark val="none"/>
        <c:tickLblPos val="nextTo"/>
        <c:crossAx val="1360193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Respiratory Syncytial Virus in KID Non-birth Infants, 1997</a:t>
            </a:r>
            <a:r>
              <a:rPr lang="en-US" sz="1200" b="1" i="0" u="none" strike="noStrike" baseline="0">
                <a:effectLst/>
                <a:latin typeface="+mn-lt"/>
                <a:cs typeface="Arial"/>
              </a:rPr>
              <a:t>–</a:t>
            </a:r>
            <a:r>
              <a:rPr lang="en-US" sz="1200" b="1" i="0" baseline="0">
                <a:effectLst/>
              </a:rPr>
              <a:t>2012</a:t>
            </a:r>
            <a:endParaRPr lang="en-US" sz="1200">
              <a:effectLst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SV_LnLOS!$M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M$2:$M$7</c:f>
              <c:numCache>
                <c:formatCode>General</c:formatCode>
                <c:ptCount val="6"/>
                <c:pt idx="0">
                  <c:v>5.7796796688632499</c:v>
                </c:pt>
                <c:pt idx="1">
                  <c:v>5.6025068811171099</c:v>
                </c:pt>
                <c:pt idx="2">
                  <c:v>5.4808295683486703</c:v>
                </c:pt>
                <c:pt idx="3">
                  <c:v>5.5822173290354398</c:v>
                </c:pt>
                <c:pt idx="4">
                  <c:v>6.1162337206508797</c:v>
                </c:pt>
                <c:pt idx="5">
                  <c:v>5.32016130484656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RSV_LnLOS!$N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N$2:$N$7</c:f>
              <c:numCache>
                <c:formatCode>General</c:formatCode>
                <c:ptCount val="6"/>
                <c:pt idx="0">
                  <c:v>5.5209248476746797</c:v>
                </c:pt>
                <c:pt idx="1">
                  <c:v>4.3864983201191299</c:v>
                </c:pt>
                <c:pt idx="2">
                  <c:v>5.3208499626517902</c:v>
                </c:pt>
                <c:pt idx="3">
                  <c:v>5.9670768757535502</c:v>
                </c:pt>
                <c:pt idx="4">
                  <c:v>5.9863993459534504</c:v>
                </c:pt>
                <c:pt idx="5">
                  <c:v>6.4722481465359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RSV_LnLOS!$O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O$2:$O$7</c:f>
              <c:numCache>
                <c:formatCode>General</c:formatCode>
                <c:ptCount val="6"/>
                <c:pt idx="0">
                  <c:v>8.2382943244836806</c:v>
                </c:pt>
                <c:pt idx="1">
                  <c:v>7.96022399024677</c:v>
                </c:pt>
                <c:pt idx="2">
                  <c:v>7.2231524688750799</c:v>
                </c:pt>
                <c:pt idx="3">
                  <c:v>6.8886674641811396</c:v>
                </c:pt>
                <c:pt idx="4">
                  <c:v>8.5481609734997903</c:v>
                </c:pt>
                <c:pt idx="5">
                  <c:v>8.680129433986159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RSV_LnLOS!$P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P$2:$P$7</c:f>
              <c:numCache>
                <c:formatCode>General</c:formatCode>
                <c:ptCount val="6"/>
                <c:pt idx="0">
                  <c:v>3.6664333857477298</c:v>
                </c:pt>
                <c:pt idx="1">
                  <c:v>4.2164569932718097</c:v>
                </c:pt>
                <c:pt idx="2">
                  <c:v>3.8326338344909199</c:v>
                </c:pt>
                <c:pt idx="3">
                  <c:v>4.9262877332761903</c:v>
                </c:pt>
                <c:pt idx="4">
                  <c:v>4.2867553856304701</c:v>
                </c:pt>
                <c:pt idx="5">
                  <c:v>4.0012330986744304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RSV_LnLOS!$Q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Q$2:$Q$7</c:f>
              <c:numCache>
                <c:formatCode>General</c:formatCode>
                <c:ptCount val="6"/>
                <c:pt idx="0">
                  <c:v>7.0640585921647698</c:v>
                </c:pt>
                <c:pt idx="1">
                  <c:v>5.4854499897048701</c:v>
                </c:pt>
                <c:pt idx="2">
                  <c:v>6.8651759292367496</c:v>
                </c:pt>
                <c:pt idx="3">
                  <c:v>5.47470378752437</c:v>
                </c:pt>
                <c:pt idx="4">
                  <c:v>5.9732565502622403</c:v>
                </c:pt>
                <c:pt idx="5">
                  <c:v>5.2990431918099397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RSV_LnLOS!$R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R$2:$R$7</c:f>
              <c:numCache>
                <c:formatCode>General</c:formatCode>
                <c:ptCount val="6"/>
                <c:pt idx="0">
                  <c:v>6.8976744350645598</c:v>
                </c:pt>
                <c:pt idx="1">
                  <c:v>5.0191233233841501</c:v>
                </c:pt>
                <c:pt idx="2">
                  <c:v>5.7539531017222396</c:v>
                </c:pt>
                <c:pt idx="3">
                  <c:v>5.0290320932820496</c:v>
                </c:pt>
                <c:pt idx="4">
                  <c:v>5.87102211260052</c:v>
                </c:pt>
                <c:pt idx="5">
                  <c:v>4.4742130620765597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RSV_LnLOS!$T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RSV_LnLOS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LOS!$T$2:$T$7</c:f>
              <c:numCache>
                <c:formatCode>General</c:formatCode>
                <c:ptCount val="6"/>
                <c:pt idx="0">
                  <c:v>2.8193937785372798</c:v>
                </c:pt>
                <c:pt idx="1">
                  <c:v>2.6304382874587899</c:v>
                </c:pt>
                <c:pt idx="2">
                  <c:v>2.5225987853633902</c:v>
                </c:pt>
                <c:pt idx="3">
                  <c:v>2.4895517639156299</c:v>
                </c:pt>
                <c:pt idx="4">
                  <c:v>2.4669019694364902</c:v>
                </c:pt>
                <c:pt idx="5">
                  <c:v>2.41944401040596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067712"/>
        <c:axId val="136082176"/>
      </c:lineChart>
      <c:catAx>
        <c:axId val="136067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082176"/>
        <c:crosses val="autoZero"/>
        <c:auto val="1"/>
        <c:lblAlgn val="ctr"/>
        <c:lblOffset val="100"/>
        <c:noMultiLvlLbl val="0"/>
      </c:catAx>
      <c:valAx>
        <c:axId val="1360821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ength of Stay</a:t>
                </a:r>
                <a:r>
                  <a:rPr lang="en-US" baseline="0"/>
                  <a:t>, Days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60677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u="none" strike="noStrike" baseline="0">
                <a:effectLst/>
              </a:rPr>
              <a:t>Respiratory Syncytial Virus </a:t>
            </a:r>
            <a:r>
              <a:rPr lang="en-US" sz="1200" baseline="0"/>
              <a:t>in KID Non-birth Infants, 1997–2012</a:t>
            </a:r>
            <a:endParaRPr lang="en-US" sz="1200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SV_Lnadjcost!$L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L$2:$L$7</c:f>
              <c:numCache>
                <c:formatCode>General</c:formatCode>
                <c:ptCount val="6"/>
                <c:pt idx="0">
                  <c:v>19236.278368773801</c:v>
                </c:pt>
                <c:pt idx="1">
                  <c:v>17521.1936988712</c:v>
                </c:pt>
                <c:pt idx="2">
                  <c:v>22312.487107003701</c:v>
                </c:pt>
                <c:pt idx="3">
                  <c:v>27622.200370514001</c:v>
                </c:pt>
                <c:pt idx="4">
                  <c:v>32685.289411502999</c:v>
                </c:pt>
                <c:pt idx="5">
                  <c:v>31917.2307281321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RSV_Lnadjcost!$M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M$2:$M$7</c:f>
              <c:numCache>
                <c:formatCode>General</c:formatCode>
                <c:ptCount val="6"/>
                <c:pt idx="0">
                  <c:v>20475.257790740801</c:v>
                </c:pt>
                <c:pt idx="1">
                  <c:v>14199.322171071801</c:v>
                </c:pt>
                <c:pt idx="2">
                  <c:v>22755.7977246316</c:v>
                </c:pt>
                <c:pt idx="3">
                  <c:v>29616.704692121501</c:v>
                </c:pt>
                <c:pt idx="4">
                  <c:v>33482.216329513401</c:v>
                </c:pt>
                <c:pt idx="5">
                  <c:v>40131.3187595491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RSV_Lnadjcost!$N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N$2:$N$7</c:f>
              <c:numCache>
                <c:formatCode>General</c:formatCode>
                <c:ptCount val="6"/>
                <c:pt idx="0">
                  <c:v>28473.963411721899</c:v>
                </c:pt>
                <c:pt idx="1">
                  <c:v>29387.298748986399</c:v>
                </c:pt>
                <c:pt idx="2">
                  <c:v>31702.0836568737</c:v>
                </c:pt>
                <c:pt idx="3">
                  <c:v>35307.939236081802</c:v>
                </c:pt>
                <c:pt idx="4">
                  <c:v>50472.927281406199</c:v>
                </c:pt>
                <c:pt idx="5">
                  <c:v>55286.55995480200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RSV_Lnadjcost!$O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O$2:$O$7</c:f>
              <c:numCache>
                <c:formatCode>General</c:formatCode>
                <c:ptCount val="6"/>
                <c:pt idx="0">
                  <c:v>10141.2983941456</c:v>
                </c:pt>
                <c:pt idx="1">
                  <c:v>11936.594541618</c:v>
                </c:pt>
                <c:pt idx="2">
                  <c:v>14584.3076107329</c:v>
                </c:pt>
                <c:pt idx="3">
                  <c:v>18856.935265660799</c:v>
                </c:pt>
                <c:pt idx="4">
                  <c:v>19174.647825363099</c:v>
                </c:pt>
                <c:pt idx="5">
                  <c:v>18217.609500961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RSV_Lnadjcost!$P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P$2:$P$7</c:f>
              <c:numCache>
                <c:formatCode>General</c:formatCode>
                <c:ptCount val="6"/>
                <c:pt idx="0">
                  <c:v>22405.833624240498</c:v>
                </c:pt>
                <c:pt idx="1">
                  <c:v>16632.090605207999</c:v>
                </c:pt>
                <c:pt idx="2">
                  <c:v>26173.414216875</c:v>
                </c:pt>
                <c:pt idx="3">
                  <c:v>24215.551830429002</c:v>
                </c:pt>
                <c:pt idx="4">
                  <c:v>30973.628682153801</c:v>
                </c:pt>
                <c:pt idx="5">
                  <c:v>30481.357909728998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RSV_Lnadjcost!$Q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Q$2:$Q$7</c:f>
              <c:numCache>
                <c:formatCode>General</c:formatCode>
                <c:ptCount val="6"/>
                <c:pt idx="0">
                  <c:v>21679.813502962999</c:v>
                </c:pt>
                <c:pt idx="1">
                  <c:v>14813.261497362</c:v>
                </c:pt>
                <c:pt idx="2">
                  <c:v>22342.015577333299</c:v>
                </c:pt>
                <c:pt idx="3">
                  <c:v>22532.2642366121</c:v>
                </c:pt>
                <c:pt idx="4">
                  <c:v>30561.500291774799</c:v>
                </c:pt>
                <c:pt idx="5">
                  <c:v>26206.738060223001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RSV_Lnadjcost!$S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RSV_Lnadjcost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RSV_Lnadjcost!$S$2:$S$7</c:f>
              <c:numCache>
                <c:formatCode>General</c:formatCode>
                <c:ptCount val="6"/>
                <c:pt idx="0">
                  <c:v>6983.0517827347603</c:v>
                </c:pt>
                <c:pt idx="1">
                  <c:v>6554.1852571202699</c:v>
                </c:pt>
                <c:pt idx="2">
                  <c:v>7791.0425040630798</c:v>
                </c:pt>
                <c:pt idx="3">
                  <c:v>8830.4225342110894</c:v>
                </c:pt>
                <c:pt idx="4">
                  <c:v>10045.202857382899</c:v>
                </c:pt>
                <c:pt idx="5">
                  <c:v>11272.995627286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107904"/>
        <c:axId val="136110080"/>
      </c:lineChart>
      <c:catAx>
        <c:axId val="136107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110080"/>
        <c:crosses val="autoZero"/>
        <c:auto val="1"/>
        <c:lblAlgn val="ctr"/>
        <c:lblOffset val="100"/>
        <c:noMultiLvlLbl val="0"/>
      </c:catAx>
      <c:valAx>
        <c:axId val="1361100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spital</a:t>
                </a:r>
                <a:r>
                  <a:rPr lang="en-US" baseline="0"/>
                  <a:t> charges, 2015 US dollars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61079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8C225DCF73D643B94CBB7D4504728B" ma:contentTypeVersion="7" ma:contentTypeDescription="Create a new document." ma:contentTypeScope="" ma:versionID="ae8a45ec8255c0618843cec63a32beb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33BF6C-71F7-4BB6-A7D4-A5D8A6B777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120E3F-077F-4CDE-81B2-871AA04104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81C516-4738-4818-8273-527F6EA510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iohui Jiang</dc:creator>
  <cp:lastModifiedBy>Wu, Anny</cp:lastModifiedBy>
  <cp:revision>2</cp:revision>
  <dcterms:created xsi:type="dcterms:W3CDTF">2016-02-11T14:12:00Z</dcterms:created>
  <dcterms:modified xsi:type="dcterms:W3CDTF">2016-02-1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C225DCF73D643B94CBB7D4504728B</vt:lpwstr>
  </property>
</Properties>
</file>